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AF35648" w:rsidR="000035D5" w:rsidRDefault="000035D5">
                            <w:r>
                              <w:t xml:space="preserve">Reported on page number: </w:t>
                            </w:r>
                            <w:r w:rsidR="00CA7BDF">
                              <w:t>10</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7AF35648" w:rsidR="000035D5" w:rsidRDefault="000035D5">
                      <w:r>
                        <w:t xml:space="preserve">Reported on page number: </w:t>
                      </w:r>
                      <w:r w:rsidR="00CA7BDF">
                        <w:t>10</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125D8B3" w:rsidR="000035D5" w:rsidRDefault="000035D5" w:rsidP="000035D5">
                            <w:r>
                              <w:t xml:space="preserve">Reported on page number: </w:t>
                            </w:r>
                            <w:r w:rsidR="00CA7BDF">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3125D8B3" w:rsidR="000035D5" w:rsidRDefault="000035D5" w:rsidP="000035D5">
                      <w:r>
                        <w:t xml:space="preserve">Reported on page number: </w:t>
                      </w:r>
                      <w:r w:rsidR="00CA7BDF">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6D9AF14" w:rsidR="000035D5" w:rsidRDefault="00CA7BDF" w:rsidP="000035D5">
                            <w:r>
                              <w:t>Yes, the two researcher that conducted the key informant interviews are both citizens from a Latin American country. In addition, one collaborator from UNICEF is a national from a Latin American countr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56D9AF14" w:rsidR="000035D5" w:rsidRDefault="00CA7BDF" w:rsidP="000035D5">
                      <w:r>
                        <w:t>Yes, the two researcher that conducted the key informant interviews are both citizens from a Latin American country. In addition, one collaborator from UNICEF is a national from a Latin American country.</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2FE6651E" w:rsidR="000035D5" w:rsidRDefault="00CA7BDF" w:rsidP="000035D5">
                            <w:r>
                              <w:t xml:space="preserve">Since our primary data collection only concerned interviews with experts, we sought informed consent from the interviewees directly before the interview. Our approach is described in the </w:t>
                            </w:r>
                            <w:proofErr w:type="spellStart"/>
                            <w:r>
                              <w:t>Methds</w:t>
                            </w:r>
                            <w:proofErr w:type="spellEnd"/>
                            <w:r>
                              <w:t xml:space="preserve"> section on p. 10 in the manuscript, and the informed consent form is provided in the Appendix 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2FE6651E" w:rsidR="000035D5" w:rsidRDefault="00CA7BDF" w:rsidP="000035D5">
                      <w:r>
                        <w:t xml:space="preserve">Since our primary data collection only concerned interviews with experts, we sought informed consent from the interviewees directly before the interview. Our approach is described in the </w:t>
                      </w:r>
                      <w:proofErr w:type="spellStart"/>
                      <w:r>
                        <w:t>Methds</w:t>
                      </w:r>
                      <w:proofErr w:type="spellEnd"/>
                      <w:r>
                        <w:t xml:space="preserve"> section on p. 10 in the manuscript, and the informed consent form is provided in the Appendix C.</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622DE2BB" w:rsidR="000035D5" w:rsidRDefault="00CA7BDF" w:rsidP="000035D5">
                            <w:r>
                              <w:t>The experts who were interviewed were all members of the nutrition community or relevant government bodies in the respective countri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622DE2BB" w:rsidR="000035D5" w:rsidRDefault="00CA7BDF" w:rsidP="000035D5">
                      <w:r>
                        <w:t>The experts who were interviewed were all members of the nutrition community or relevant government bodies in the respective countrie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DADFC48" w:rsidR="000035D5" w:rsidRDefault="00CA7BDF" w:rsidP="000035D5">
                            <w:r>
                              <w:t>Informed consent materials were translated into the language of the interviewe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7DADFC48" w:rsidR="000035D5" w:rsidRDefault="00CA7BDF" w:rsidP="000035D5">
                      <w:r>
                        <w:t>Informed consent materials were translated into the language of the interviewee.</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6B4505E">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D4CADEB" w:rsidR="000035D5" w:rsidRDefault="00CA7BDF" w:rsidP="000035D5">
                            <w:r>
                              <w:t>This manuscript is a culmination of a larger research study which resulted in a full study report, a regional policy brief and four policy briefs for each case study country (</w:t>
                            </w:r>
                            <w:proofErr w:type="spellStart"/>
                            <w:r>
                              <w:t>Guatamala</w:t>
                            </w:r>
                            <w:proofErr w:type="spellEnd"/>
                            <w:r>
                              <w:t xml:space="preserve">, Paraguay, </w:t>
                            </w:r>
                            <w:proofErr w:type="gramStart"/>
                            <w:r>
                              <w:t>Peru</w:t>
                            </w:r>
                            <w:proofErr w:type="gramEnd"/>
                            <w:r>
                              <w:t xml:space="preserve"> and Uruguay). The five policy briefs will be translated into Spanish for dissemination in-countr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7D4CADEB" w:rsidR="000035D5" w:rsidRDefault="00CA7BDF" w:rsidP="000035D5">
                      <w:r>
                        <w:t>This manuscript is a culmination of a larger research study which resulted in a full study report, a regional policy brief and four policy briefs for each case study country (</w:t>
                      </w:r>
                      <w:proofErr w:type="spellStart"/>
                      <w:r>
                        <w:t>Guatamala</w:t>
                      </w:r>
                      <w:proofErr w:type="spellEnd"/>
                      <w:r>
                        <w:t xml:space="preserve">, Paraguay, </w:t>
                      </w:r>
                      <w:proofErr w:type="gramStart"/>
                      <w:r>
                        <w:t>Peru</w:t>
                      </w:r>
                      <w:proofErr w:type="gramEnd"/>
                      <w:r>
                        <w:t xml:space="preserve"> and Uruguay). The five policy briefs will be translated into Spanish for dissemination in-country.</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AA9FBCB" w:rsidR="000035D5" w:rsidRDefault="00CA7BD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5AA9FBCB" w:rsidR="000035D5" w:rsidRDefault="00CA7BDF"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2363432B" w:rsidR="000035D5" w:rsidRDefault="00CA7BD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2363432B" w:rsidR="000035D5" w:rsidRDefault="00CA7BDF"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CF47D0C" w:rsidR="000035D5" w:rsidRDefault="00CA7BD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3CF47D0C" w:rsidR="000035D5" w:rsidRDefault="00CA7BDF"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1B3FE789" w:rsidR="000035D5" w:rsidRDefault="00CA7BD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1B3FE789" w:rsidR="000035D5" w:rsidRDefault="00CA7BDF"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1797097F" w:rsidR="000035D5" w:rsidRDefault="00CA7BD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1797097F" w:rsidR="000035D5" w:rsidRDefault="00CA7BDF"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2D52CF">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798975" w14:textId="77777777" w:rsidR="002D52CF" w:rsidRDefault="002D52CF" w:rsidP="00F57A3B">
      <w:r>
        <w:separator/>
      </w:r>
    </w:p>
  </w:endnote>
  <w:endnote w:type="continuationSeparator" w:id="0">
    <w:p w14:paraId="04F5969B" w14:textId="77777777" w:rsidR="002D52CF" w:rsidRDefault="002D52CF"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416A08" w14:textId="77777777" w:rsidR="002D52CF" w:rsidRDefault="002D52CF" w:rsidP="00F57A3B">
      <w:r>
        <w:separator/>
      </w:r>
    </w:p>
  </w:footnote>
  <w:footnote w:type="continuationSeparator" w:id="0">
    <w:p w14:paraId="7F03FC99" w14:textId="77777777" w:rsidR="002D52CF" w:rsidRDefault="002D52CF"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D52CF"/>
    <w:rsid w:val="00335779"/>
    <w:rsid w:val="004A7A57"/>
    <w:rsid w:val="00541C18"/>
    <w:rsid w:val="00580384"/>
    <w:rsid w:val="0069423E"/>
    <w:rsid w:val="00831ADE"/>
    <w:rsid w:val="00841F25"/>
    <w:rsid w:val="009364D9"/>
    <w:rsid w:val="00A43F5B"/>
    <w:rsid w:val="00CA7BDF"/>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ichard de Groot</cp:lastModifiedBy>
  <cp:revision>2</cp:revision>
  <dcterms:created xsi:type="dcterms:W3CDTF">2022-02-14T09:56:00Z</dcterms:created>
  <dcterms:modified xsi:type="dcterms:W3CDTF">2022-02-14T09:56:00Z</dcterms:modified>
</cp:coreProperties>
</file>